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711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S16   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5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5315"/>
        <w:gridCol w:w="2353"/>
        <w:gridCol w:w="2502"/>
      </w:tblGrid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ID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 Expr Timecourse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F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acetyltransferase that forms a homodimer or heterodimer with c-Jun to stimulate transcription of cAMP response elements (CREs)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wasaki et al., 2000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, CN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F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dimerizes to bind CRE elements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ers et al., 2001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PG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stream of JNK and JUN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wkins et al., unpublished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, UN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C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c-fos signal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ffrey et al., 2000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, CL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PLA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ylated by JNK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mura-Oho et al., 2003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K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3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orylated by MAP kinases; binds the c-fos enhancer in combination with serum response factor (SRF)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g and Prywes, 2000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erodimerizes with JUN proteins to promote cell cycle progression by inducing cyclin D1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ulian and Karin, 2002 (Review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s homodimers or heterodimers with Fos proteins; generally promotes cell cycle progression activating cyclin D1 and repressing p21</w:t>
            </w:r>
            <w:r>
              <w:rPr>
                <w:rFonts w:cs="Times New Roman" w:ascii="Times New Roman" w:hAnsi="Times New Roman"/>
                <w:vertAlign w:val="superscript"/>
              </w:rPr>
              <w:t>Cip1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ulian and Karin, 2002 (Review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D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orms homodimers or heterodimers with Fos proteins; generally inhibits cell cycle progression repressing cyclin D1 and inducing p16</w:t>
            </w:r>
            <w:r>
              <w:rPr>
                <w:rFonts w:cs="Times New Roman" w:ascii="Times New Roman" w:hAnsi="Times New Roman"/>
                <w:vertAlign w:val="superscript"/>
              </w:rPr>
              <w:t>INK4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ulian and Karin, 2002 (Review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, CL, CN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8IP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caffold for MKP7 to reduce the activity of JNK, decreasing phosphorylation of c-Jun 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loughby et al., 2003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, CL, CN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Jeffrey PL, Capes-Davis A, Dunn JM, Tolhurst O, Seeto G, Hannan AJ, Lin SL. CROC-4: a novel brain specific transcriptional activator of c-fos expressed from proliferation through to maturation of multiple neuronal cell types. Mol Cell Neurosci. 2000, 16:185-96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Kawasaki H, Schiltz L, Chiu R, Itakura K, Taira K, Nakatani Y, Yokoyama KK. ATF-2 has intrinsic histone acetyltransferase activity which is modulated by phosphorylation. Nature. 2000, 405:195-200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Okamura-Oho Y, Miyashita T, Nagao K, Shima S, Ogata Y, Katada T, Nishina H, Yamada M. Dentatorubral-pallidoluysian atrophy protein is phosphorylated by c-Jun NH2-terminal kinase. Hum Mol Genet. 2003, 12:1535-42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left" w:pos="720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ters CS, Liang X, Li S, Kannan S, Peng Y, Taub R, Diamond RH. ATF-7, a novel bZIP protein, interacts with the PRL-1 protein-tyrosine phosphatase. J Biol Chem. 2001, 276:13718-26.</w:t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aulian E, Karin M. AP-1 as a regulator of cell life and death. Nat Cell Biol. 2002, 4:E131-6.</w:t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ng Y, Prywes R. Activation of the c-fos enhancer by the erk MAP kinase pathway through two sequence elements: the c-fos AP-1 and p62TCF sites. Oncogene. 2000, 19:1379-85.</w:t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illoughby EA, Perkins GR, Collins MK, Whitmarsh AJ. The JNK-interacting protein-1 scaffold protein targets MAPK phosphatase-7 to dephosphorylate JNK. J Biol Chem. 2003, 278:10731-6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37:00Z</dcterms:created>
  <dc:creator>Michael Lovett</dc:creator>
  <dc:description/>
  <dc:language>en-US</dc:language>
  <cp:lastModifiedBy>Michael Lovett</cp:lastModifiedBy>
  <cp:lastPrinted>2007-03-14T12:40:00Z</cp:lastPrinted>
  <dcterms:modified xsi:type="dcterms:W3CDTF">2007-05-25T18:37:00Z</dcterms:modified>
  <cp:revision>2</cp:revision>
  <dc:subject/>
  <dc:title> Identifying known pathways within the data set</dc:title>
</cp:coreProperties>
</file>